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2C2E0" w14:textId="1A471CB4" w:rsidR="00B72B88" w:rsidRPr="00D16170" w:rsidRDefault="00B72B88" w:rsidP="00B72B88">
      <w:pPr>
        <w:spacing w:before="120" w:after="120"/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  <w:r w:rsidRPr="00D1617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Table </w:t>
      </w:r>
      <w:r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6</w:t>
      </w:r>
      <w:r w:rsidRPr="00D1617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. Proportion (%) of students’ and new graduates’ level of self-reported preparedness and stakeholders’ evaluations in the protective</w:t>
      </w:r>
      <w:r w:rsidRPr="00D16170">
        <w:rPr>
          <w:rFonts w:asciiTheme="minorHAnsi" w:hAnsiTheme="minorHAnsi"/>
          <w:bCs/>
          <w:color w:val="000000" w:themeColor="text1"/>
          <w:sz w:val="22"/>
        </w:rPr>
        <w:t xml:space="preserve"> mechanisms and adaptive skills domain</w:t>
      </w:r>
      <w:r w:rsidR="00E94222">
        <w:rPr>
          <w:rFonts w:asciiTheme="minorHAnsi" w:hAnsiTheme="minorHAnsi"/>
          <w:bCs/>
          <w:color w:val="000000" w:themeColor="text1"/>
          <w:sz w:val="22"/>
        </w:rPr>
        <w:t>.*</w:t>
      </w:r>
    </w:p>
    <w:tbl>
      <w:tblPr>
        <w:tblW w:w="15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5"/>
        <w:gridCol w:w="1276"/>
        <w:gridCol w:w="1276"/>
        <w:gridCol w:w="1276"/>
        <w:gridCol w:w="1559"/>
        <w:gridCol w:w="1559"/>
        <w:gridCol w:w="1559"/>
        <w:gridCol w:w="1560"/>
      </w:tblGrid>
      <w:tr w:rsidR="00B72B88" w:rsidRPr="00D16170" w14:paraId="1E8CE995" w14:textId="77777777" w:rsidTr="00CA0102">
        <w:trPr>
          <w:cantSplit/>
        </w:trPr>
        <w:tc>
          <w:tcPr>
            <w:tcW w:w="5665" w:type="dxa"/>
            <w:shd w:val="clear" w:color="auto" w:fill="FFFFFF"/>
            <w:vAlign w:val="center"/>
          </w:tcPr>
          <w:p w14:paraId="7E9AC54B" w14:textId="77777777" w:rsidR="00B72B88" w:rsidRPr="00D16170" w:rsidRDefault="00B72B88" w:rsidP="00CA010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</w:tcPr>
          <w:p w14:paraId="128FB7C0" w14:textId="77777777" w:rsidR="00B72B88" w:rsidRPr="00D16170" w:rsidRDefault="00B72B88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  <w:p w14:paraId="2E88EAA3" w14:textId="77777777" w:rsidR="00B72B88" w:rsidRPr="00D16170" w:rsidRDefault="00B72B88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letely</w:t>
            </w:r>
          </w:p>
          <w:p w14:paraId="559E374B" w14:textId="77777777" w:rsidR="00B72B88" w:rsidRPr="00D16170" w:rsidRDefault="00B72B88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prepare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1BC2E69" w14:textId="77777777" w:rsidR="00B72B88" w:rsidRPr="00D16170" w:rsidRDefault="00B72B88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  <w:p w14:paraId="1B4D36C8" w14:textId="77777777" w:rsidR="00B72B88" w:rsidRPr="00D16170" w:rsidRDefault="00B72B88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7C3B58D1" w14:textId="77777777" w:rsidR="00B72B88" w:rsidRPr="00D16170" w:rsidRDefault="00B72B88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  <w:p w14:paraId="0BCB32AE" w14:textId="77777777" w:rsidR="00B72B88" w:rsidRPr="00D16170" w:rsidRDefault="00B72B88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0D63EE4B" w14:textId="77777777" w:rsidR="00B72B88" w:rsidRPr="00D16170" w:rsidRDefault="00B72B88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  <w:p w14:paraId="4DB965BF" w14:textId="77777777" w:rsidR="00B72B88" w:rsidRPr="00D16170" w:rsidRDefault="00B72B88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decided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C813A8F" w14:textId="77777777" w:rsidR="00B72B88" w:rsidRPr="00D16170" w:rsidRDefault="00B72B88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  <w:p w14:paraId="64B0688C" w14:textId="77777777" w:rsidR="00B72B88" w:rsidRPr="00D16170" w:rsidRDefault="00B72B88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5EA7B293" w14:textId="77777777" w:rsidR="00B72B88" w:rsidRPr="00D16170" w:rsidRDefault="00B72B88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  <w:p w14:paraId="627AAAEF" w14:textId="77777777" w:rsidR="00B72B88" w:rsidRPr="00D16170" w:rsidRDefault="00B72B88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/>
          </w:tcPr>
          <w:p w14:paraId="16FC847E" w14:textId="77777777" w:rsidR="00B72B88" w:rsidRPr="00D16170" w:rsidRDefault="00B72B88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  <w:p w14:paraId="70739E4D" w14:textId="77777777" w:rsidR="00B72B88" w:rsidRPr="00D16170" w:rsidRDefault="00B72B88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ully prepared</w:t>
            </w:r>
          </w:p>
        </w:tc>
      </w:tr>
      <w:tr w:rsidR="00B72B88" w:rsidRPr="00D16170" w14:paraId="67B2EC86" w14:textId="77777777" w:rsidTr="00CA0102">
        <w:trPr>
          <w:cantSplit/>
        </w:trPr>
        <w:tc>
          <w:tcPr>
            <w:tcW w:w="5665" w:type="dxa"/>
            <w:shd w:val="clear" w:color="auto" w:fill="FFFFFF"/>
            <w:vAlign w:val="center"/>
          </w:tcPr>
          <w:p w14:paraId="1EE9CB7A" w14:textId="77777777" w:rsidR="00B72B88" w:rsidRPr="00D16170" w:rsidRDefault="00B72B88" w:rsidP="00CA0102">
            <w:pPr>
              <w:spacing w:before="12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065" w:type="dxa"/>
            <w:gridSpan w:val="7"/>
            <w:shd w:val="clear" w:color="auto" w:fill="FFFFFF"/>
          </w:tcPr>
          <w:p w14:paraId="0A2FD2B4" w14:textId="77777777" w:rsidR="00B72B88" w:rsidRPr="00D16170" w:rsidRDefault="00B72B88" w:rsidP="00CA0102">
            <w:pPr>
              <w:spacing w:before="120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tudents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/N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w graduates%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/Stakeholders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</w:t>
            </w:r>
          </w:p>
        </w:tc>
      </w:tr>
      <w:tr w:rsidR="00B72B88" w:rsidRPr="00D16170" w14:paraId="6DB5652B" w14:textId="77777777" w:rsidTr="00CA0102">
        <w:trPr>
          <w:cantSplit/>
        </w:trPr>
        <w:tc>
          <w:tcPr>
            <w:tcW w:w="5665" w:type="dxa"/>
            <w:shd w:val="clear" w:color="auto" w:fill="E0E0E0"/>
            <w:vAlign w:val="bottom"/>
          </w:tcPr>
          <w:p w14:paraId="5628C62B" w14:textId="77777777" w:rsidR="00B72B88" w:rsidRPr="00D16170" w:rsidRDefault="00B72B88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derstanding the importance of keeping up to date and committing to lifelong learning, understanding the importance of reflective learning, feedback and development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5473244" w14:textId="77777777" w:rsidR="00B72B88" w:rsidRPr="00D16170" w:rsidRDefault="00B72B88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76041F4" w14:textId="77777777" w:rsidR="00B72B88" w:rsidRPr="00D16170" w:rsidRDefault="00B72B88" w:rsidP="00CA0102">
            <w:pPr>
              <w:spacing w:before="120"/>
              <w:ind w:right="-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2CF132B" w14:textId="77777777" w:rsidR="00B72B88" w:rsidRPr="00D16170" w:rsidRDefault="00B72B88" w:rsidP="00CA0102">
            <w:pPr>
              <w:spacing w:before="120"/>
              <w:ind w:left="-5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D1F372E" w14:textId="77777777" w:rsidR="00B72B88" w:rsidRPr="00D16170" w:rsidRDefault="00B72B88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0.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194C264" w14:textId="77777777" w:rsidR="00B72B88" w:rsidRPr="00D16170" w:rsidRDefault="00B72B88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35.3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2.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2F258B6" w14:textId="77777777" w:rsidR="00B72B88" w:rsidRPr="00D16170" w:rsidRDefault="00B72B88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4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4.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642048D" w14:textId="02D872B2" w:rsidR="00B72B88" w:rsidRPr="00D16170" w:rsidRDefault="00B72B88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.0/29.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4.</w:t>
            </w:r>
            <w:r w:rsidR="0093102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B72B88" w:rsidRPr="00D16170" w14:paraId="3420FA95" w14:textId="77777777" w:rsidTr="00CA0102">
        <w:trPr>
          <w:cantSplit/>
        </w:trPr>
        <w:tc>
          <w:tcPr>
            <w:tcW w:w="5665" w:type="dxa"/>
            <w:shd w:val="clear" w:color="auto" w:fill="E0E0E0"/>
          </w:tcPr>
          <w:p w14:paraId="62F71B8E" w14:textId="77777777" w:rsidR="00B72B88" w:rsidRPr="00D16170" w:rsidRDefault="00B72B88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Evaluating clinical research and evidence and adapting to relevant, emerging and new technology and techniques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CE8F705" w14:textId="77777777" w:rsidR="00B72B88" w:rsidRPr="00D16170" w:rsidRDefault="00B72B88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0594BE3" w14:textId="77777777" w:rsidR="00B72B88" w:rsidRPr="00D16170" w:rsidRDefault="00B72B88" w:rsidP="00CA0102">
            <w:pPr>
              <w:spacing w:before="120"/>
              <w:ind w:right="-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0/11.8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CC131D6" w14:textId="77777777" w:rsidR="00B72B88" w:rsidRPr="00D16170" w:rsidRDefault="00B72B88" w:rsidP="00CA0102">
            <w:pPr>
              <w:spacing w:before="120"/>
              <w:ind w:left="-5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AA1A792" w14:textId="77777777" w:rsidR="00B72B88" w:rsidRPr="00D16170" w:rsidRDefault="00B72B88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.0/11.8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1.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6A67B28" w14:textId="23211D52" w:rsidR="00B72B88" w:rsidRPr="00D16170" w:rsidRDefault="00B72B88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0/47.</w:t>
            </w:r>
            <w:r w:rsidR="00977F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5.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BCF95AE" w14:textId="77777777" w:rsidR="00B72B88" w:rsidRPr="00D16170" w:rsidRDefault="00B72B88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0/11.8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2.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5AE207B" w14:textId="77777777" w:rsidR="00B72B88" w:rsidRPr="00D16170" w:rsidRDefault="00B72B88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0/17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0.7</w:t>
            </w:r>
          </w:p>
        </w:tc>
      </w:tr>
      <w:tr w:rsidR="00B72B88" w:rsidRPr="00D16170" w14:paraId="64FCAFE5" w14:textId="77777777" w:rsidTr="00CA0102">
        <w:trPr>
          <w:cantSplit/>
        </w:trPr>
        <w:tc>
          <w:tcPr>
            <w:tcW w:w="5665" w:type="dxa"/>
            <w:shd w:val="clear" w:color="auto" w:fill="E0E0E0"/>
          </w:tcPr>
          <w:p w14:paraId="7039EF2E" w14:textId="77777777" w:rsidR="00B72B88" w:rsidRPr="00D16170" w:rsidRDefault="00B72B88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Being able to cope with diverse work situations, managing time, coping with stress and effectively balancing work and personal life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999BBBB" w14:textId="77777777" w:rsidR="00B72B88" w:rsidRPr="00D16170" w:rsidRDefault="00B72B88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9C3F73D" w14:textId="77777777" w:rsidR="00B72B88" w:rsidRPr="00D16170" w:rsidRDefault="00B72B88" w:rsidP="00CA0102">
            <w:pPr>
              <w:spacing w:before="120"/>
              <w:ind w:right="-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5.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1.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DF08DD8" w14:textId="21D17299" w:rsidR="00B72B88" w:rsidRPr="00D16170" w:rsidRDefault="00B72B88" w:rsidP="00CA0102">
            <w:pPr>
              <w:spacing w:before="120"/>
              <w:ind w:left="-5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</w:t>
            </w:r>
            <w:r w:rsidR="0093102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3.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07E5129" w14:textId="77777777" w:rsidR="00B72B88" w:rsidRPr="00D16170" w:rsidRDefault="00B72B88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0/11.8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8.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8FC8CDA" w14:textId="77777777" w:rsidR="00B72B88" w:rsidRPr="00D16170" w:rsidRDefault="00B72B88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.0/35.3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3.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BB463CF" w14:textId="77777777" w:rsidR="00B72B88" w:rsidRPr="00D16170" w:rsidRDefault="00B72B88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.0/23.5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6.7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265C329" w14:textId="4200ABE8" w:rsidR="00B72B88" w:rsidRPr="00D16170" w:rsidRDefault="00B72B88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</w:t>
            </w:r>
            <w:r w:rsidR="0093102A" w:rsidRPr="0093102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.4</w:t>
            </w:r>
          </w:p>
        </w:tc>
      </w:tr>
    </w:tbl>
    <w:p w14:paraId="3524E468" w14:textId="77777777" w:rsidR="00E94222" w:rsidRPr="00E94222" w:rsidRDefault="00E94222" w:rsidP="00E94222">
      <w:pPr>
        <w:autoSpaceDE/>
        <w:autoSpaceDN/>
        <w:adjustRightInd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94222">
        <w:rPr>
          <w:rFonts w:asciiTheme="minorHAnsi" w:hAnsiTheme="minorHAnsi" w:cstheme="minorHAnsi"/>
          <w:color w:val="000000" w:themeColor="text1"/>
        </w:rPr>
        <w:t xml:space="preserve">* </w:t>
      </w:r>
      <w:r w:rsidRPr="00E94222">
        <w:rPr>
          <w:rFonts w:asciiTheme="minorHAnsi" w:hAnsiTheme="minorHAnsi" w:cstheme="minorHAnsi"/>
          <w:color w:val="000000" w:themeColor="text1"/>
          <w:sz w:val="22"/>
          <w:szCs w:val="22"/>
        </w:rPr>
        <w:t>Students (n=28); New graduates (n=18); Stakeholders (n=74)</w:t>
      </w:r>
    </w:p>
    <w:p w14:paraId="683AD392" w14:textId="3E2DFFA8" w:rsidR="007B38C2" w:rsidRDefault="007B38C2" w:rsidP="00B72B88">
      <w:pPr>
        <w:autoSpaceDE/>
        <w:autoSpaceDN/>
        <w:adjustRightInd/>
        <w:spacing w:after="160" w:line="259" w:lineRule="auto"/>
      </w:pPr>
    </w:p>
    <w:sectPr w:rsidR="007B38C2" w:rsidSect="00A50DC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?????_?????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B88"/>
    <w:rsid w:val="007B38C2"/>
    <w:rsid w:val="0093102A"/>
    <w:rsid w:val="00977F9A"/>
    <w:rsid w:val="00B72B88"/>
    <w:rsid w:val="00E9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25892"/>
  <w15:chartTrackingRefBased/>
  <w15:docId w15:val="{EC7D8E22-6BEF-4F40-A8D6-7AEFED8B5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72B88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4">
    <w:name w:val="Pa14"/>
    <w:basedOn w:val="Normal"/>
    <w:next w:val="Normal"/>
    <w:uiPriority w:val="99"/>
    <w:rsid w:val="00B72B88"/>
    <w:pPr>
      <w:spacing w:line="211" w:lineRule="atLeast"/>
    </w:pPr>
    <w:rPr>
      <w:rFonts w:ascii="Source Sans Pro" w:hAnsi="Source Sans Pro" w:cstheme="minorBidi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arino</dc:creator>
  <cp:keywords/>
  <dc:description/>
  <cp:lastModifiedBy>Rodrigo Marino</cp:lastModifiedBy>
  <cp:revision>4</cp:revision>
  <dcterms:created xsi:type="dcterms:W3CDTF">2021-12-18T00:17:00Z</dcterms:created>
  <dcterms:modified xsi:type="dcterms:W3CDTF">2022-08-15T04:31:00Z</dcterms:modified>
</cp:coreProperties>
</file>